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2B7516" w14:textId="3F5F0C80" w:rsidR="00E56815" w:rsidRDefault="00F81C3B">
      <w:r>
        <w:t xml:space="preserve">Supplemental </w:t>
      </w:r>
      <w:r w:rsidR="00E56815">
        <w:t xml:space="preserve">Table 1. </w:t>
      </w:r>
      <w:r w:rsidR="00B716CF">
        <w:t>The abundance</w:t>
      </w:r>
      <w:r w:rsidR="00E56815">
        <w:t xml:space="preserve"> of cell categories and types among infected cel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60"/>
        <w:gridCol w:w="1595"/>
        <w:gridCol w:w="2345"/>
        <w:gridCol w:w="1580"/>
      </w:tblGrid>
      <w:tr w:rsidR="000D6724" w:rsidRPr="000D6724" w14:paraId="56CE5891" w14:textId="77777777" w:rsidTr="000D6724">
        <w:trPr>
          <w:trHeight w:val="660"/>
        </w:trPr>
        <w:tc>
          <w:tcPr>
            <w:tcW w:w="2360" w:type="dxa"/>
            <w:hideMark/>
          </w:tcPr>
          <w:p w14:paraId="39439552" w14:textId="1167CAD1" w:rsidR="000D6724" w:rsidRPr="000D6724" w:rsidRDefault="000D6724">
            <w:pPr>
              <w:rPr>
                <w:b/>
                <w:bCs/>
              </w:rPr>
            </w:pPr>
            <w:r w:rsidRPr="000D6724">
              <w:rPr>
                <w:b/>
                <w:bCs/>
              </w:rPr>
              <w:t>Cell category</w:t>
            </w:r>
          </w:p>
        </w:tc>
        <w:tc>
          <w:tcPr>
            <w:tcW w:w="1595" w:type="dxa"/>
            <w:hideMark/>
          </w:tcPr>
          <w:p w14:paraId="70C43DF5" w14:textId="77777777" w:rsidR="000D6724" w:rsidRPr="000D6724" w:rsidRDefault="000D6724">
            <w:pPr>
              <w:rPr>
                <w:b/>
                <w:bCs/>
              </w:rPr>
            </w:pPr>
            <w:r w:rsidRPr="000D6724">
              <w:rPr>
                <w:b/>
                <w:bCs/>
              </w:rPr>
              <w:t xml:space="preserve">% </w:t>
            </w:r>
            <w:proofErr w:type="gramStart"/>
            <w:r w:rsidRPr="000D6724">
              <w:rPr>
                <w:b/>
                <w:bCs/>
              </w:rPr>
              <w:t>cells</w:t>
            </w:r>
            <w:proofErr w:type="gramEnd"/>
            <w:r w:rsidRPr="000D6724">
              <w:rPr>
                <w:b/>
                <w:bCs/>
              </w:rPr>
              <w:t xml:space="preserve"> of infected cells</w:t>
            </w:r>
          </w:p>
        </w:tc>
        <w:tc>
          <w:tcPr>
            <w:tcW w:w="2345" w:type="dxa"/>
            <w:hideMark/>
          </w:tcPr>
          <w:p w14:paraId="3389D1AC" w14:textId="77777777" w:rsidR="000D6724" w:rsidRPr="000D6724" w:rsidRDefault="000D6724">
            <w:pPr>
              <w:rPr>
                <w:b/>
                <w:bCs/>
              </w:rPr>
            </w:pPr>
            <w:r w:rsidRPr="000D6724">
              <w:rPr>
                <w:b/>
                <w:bCs/>
              </w:rPr>
              <w:t>Cell type</w:t>
            </w:r>
          </w:p>
        </w:tc>
        <w:tc>
          <w:tcPr>
            <w:tcW w:w="1580" w:type="dxa"/>
            <w:hideMark/>
          </w:tcPr>
          <w:p w14:paraId="493D7C17" w14:textId="77777777" w:rsidR="000D6724" w:rsidRPr="000D6724" w:rsidRDefault="000D6724">
            <w:pPr>
              <w:rPr>
                <w:b/>
                <w:bCs/>
              </w:rPr>
            </w:pPr>
            <w:r w:rsidRPr="000D6724">
              <w:rPr>
                <w:b/>
                <w:bCs/>
              </w:rPr>
              <w:t xml:space="preserve">% </w:t>
            </w:r>
            <w:proofErr w:type="gramStart"/>
            <w:r w:rsidRPr="000D6724">
              <w:rPr>
                <w:b/>
                <w:bCs/>
              </w:rPr>
              <w:t>cells</w:t>
            </w:r>
            <w:proofErr w:type="gramEnd"/>
            <w:r w:rsidRPr="000D6724">
              <w:rPr>
                <w:b/>
                <w:bCs/>
              </w:rPr>
              <w:t xml:space="preserve"> of infected cells</w:t>
            </w:r>
          </w:p>
        </w:tc>
      </w:tr>
      <w:tr w:rsidR="00E56815" w:rsidRPr="000D6724" w14:paraId="5123A1D3" w14:textId="77777777" w:rsidTr="000D6724">
        <w:trPr>
          <w:trHeight w:val="320"/>
        </w:trPr>
        <w:tc>
          <w:tcPr>
            <w:tcW w:w="2360" w:type="dxa"/>
            <w:vMerge w:val="restart"/>
            <w:noWrap/>
            <w:hideMark/>
          </w:tcPr>
          <w:p w14:paraId="4528A730" w14:textId="77777777" w:rsidR="00E56815" w:rsidRPr="000D6724" w:rsidRDefault="00E56815">
            <w:pPr>
              <w:rPr>
                <w:b/>
                <w:bCs/>
              </w:rPr>
            </w:pPr>
            <w:r w:rsidRPr="000D6724">
              <w:rPr>
                <w:b/>
                <w:bCs/>
              </w:rPr>
              <w:t>B cell</w:t>
            </w:r>
          </w:p>
        </w:tc>
        <w:tc>
          <w:tcPr>
            <w:tcW w:w="1595" w:type="dxa"/>
            <w:vMerge w:val="restart"/>
            <w:noWrap/>
            <w:hideMark/>
          </w:tcPr>
          <w:p w14:paraId="43A2C796" w14:textId="6F5ECD2C" w:rsidR="00E56815" w:rsidRPr="000D6724" w:rsidRDefault="00E56815">
            <w:r w:rsidRPr="000D6724">
              <w:t>5.</w:t>
            </w:r>
            <w:r w:rsidR="00730B1C">
              <w:t>9</w:t>
            </w:r>
          </w:p>
        </w:tc>
        <w:tc>
          <w:tcPr>
            <w:tcW w:w="2345" w:type="dxa"/>
            <w:noWrap/>
            <w:hideMark/>
          </w:tcPr>
          <w:p w14:paraId="56CF9597" w14:textId="17B1E39E" w:rsidR="00E56815" w:rsidRPr="000D6724" w:rsidRDefault="00730B1C">
            <w:r>
              <w:t>Naïve B cell</w:t>
            </w:r>
          </w:p>
        </w:tc>
        <w:tc>
          <w:tcPr>
            <w:tcW w:w="1580" w:type="dxa"/>
            <w:noWrap/>
            <w:hideMark/>
          </w:tcPr>
          <w:p w14:paraId="74AAA25C" w14:textId="69DFE66D" w:rsidR="00E56815" w:rsidRPr="000D6724" w:rsidRDefault="00730B1C">
            <w:r>
              <w:t>1.0</w:t>
            </w:r>
          </w:p>
        </w:tc>
      </w:tr>
      <w:tr w:rsidR="00E56815" w:rsidRPr="000D6724" w14:paraId="3B4E81BF" w14:textId="77777777" w:rsidTr="000D6724">
        <w:trPr>
          <w:trHeight w:val="320"/>
        </w:trPr>
        <w:tc>
          <w:tcPr>
            <w:tcW w:w="2360" w:type="dxa"/>
            <w:vMerge/>
            <w:noWrap/>
            <w:hideMark/>
          </w:tcPr>
          <w:p w14:paraId="5F0405F9" w14:textId="77777777" w:rsidR="00E56815" w:rsidRPr="000D6724" w:rsidRDefault="00E56815">
            <w:pPr>
              <w:rPr>
                <w:b/>
                <w:bCs/>
              </w:rPr>
            </w:pPr>
          </w:p>
        </w:tc>
        <w:tc>
          <w:tcPr>
            <w:tcW w:w="1595" w:type="dxa"/>
            <w:vMerge/>
            <w:noWrap/>
            <w:hideMark/>
          </w:tcPr>
          <w:p w14:paraId="386617FF" w14:textId="77777777" w:rsidR="00E56815" w:rsidRPr="000D6724" w:rsidRDefault="00E56815"/>
        </w:tc>
        <w:tc>
          <w:tcPr>
            <w:tcW w:w="2345" w:type="dxa"/>
            <w:noWrap/>
            <w:hideMark/>
          </w:tcPr>
          <w:p w14:paraId="3FB352C0" w14:textId="77777777" w:rsidR="00E56815" w:rsidRPr="000D6724" w:rsidRDefault="00E56815">
            <w:r w:rsidRPr="000D6724">
              <w:t>Memory B cell</w:t>
            </w:r>
          </w:p>
        </w:tc>
        <w:tc>
          <w:tcPr>
            <w:tcW w:w="1580" w:type="dxa"/>
            <w:noWrap/>
            <w:hideMark/>
          </w:tcPr>
          <w:p w14:paraId="5D7A63AB" w14:textId="5A8C504A" w:rsidR="00E56815" w:rsidRPr="000D6724" w:rsidRDefault="00E56815">
            <w:r w:rsidRPr="000D6724">
              <w:t>4</w:t>
            </w:r>
            <w:r>
              <w:t>.</w:t>
            </w:r>
            <w:r w:rsidR="00730B1C">
              <w:t>2</w:t>
            </w:r>
          </w:p>
        </w:tc>
      </w:tr>
      <w:tr w:rsidR="00E56815" w:rsidRPr="000D6724" w14:paraId="61535350" w14:textId="77777777" w:rsidTr="000D6724">
        <w:trPr>
          <w:trHeight w:val="320"/>
        </w:trPr>
        <w:tc>
          <w:tcPr>
            <w:tcW w:w="2360" w:type="dxa"/>
            <w:vMerge/>
            <w:noWrap/>
            <w:hideMark/>
          </w:tcPr>
          <w:p w14:paraId="1C3A12DF" w14:textId="77777777" w:rsidR="00E56815" w:rsidRPr="000D6724" w:rsidRDefault="00E56815">
            <w:pPr>
              <w:rPr>
                <w:b/>
                <w:bCs/>
              </w:rPr>
            </w:pPr>
          </w:p>
        </w:tc>
        <w:tc>
          <w:tcPr>
            <w:tcW w:w="1595" w:type="dxa"/>
            <w:vMerge/>
            <w:noWrap/>
            <w:hideMark/>
          </w:tcPr>
          <w:p w14:paraId="7AF2AA6F" w14:textId="77777777" w:rsidR="00E56815" w:rsidRPr="000D6724" w:rsidRDefault="00E56815"/>
        </w:tc>
        <w:tc>
          <w:tcPr>
            <w:tcW w:w="2345" w:type="dxa"/>
            <w:noWrap/>
            <w:hideMark/>
          </w:tcPr>
          <w:p w14:paraId="4A8151B8" w14:textId="77777777" w:rsidR="00E56815" w:rsidRPr="000D6724" w:rsidRDefault="00E56815">
            <w:r w:rsidRPr="000D6724">
              <w:t>Plasma cell</w:t>
            </w:r>
          </w:p>
        </w:tc>
        <w:tc>
          <w:tcPr>
            <w:tcW w:w="1580" w:type="dxa"/>
            <w:noWrap/>
            <w:hideMark/>
          </w:tcPr>
          <w:p w14:paraId="5E28E12D" w14:textId="77777777" w:rsidR="00E56815" w:rsidRPr="000D6724" w:rsidRDefault="00E56815">
            <w:r w:rsidRPr="000D6724">
              <w:t>0.7</w:t>
            </w:r>
          </w:p>
        </w:tc>
      </w:tr>
      <w:tr w:rsidR="00E56815" w:rsidRPr="000D6724" w14:paraId="2EB49792" w14:textId="77777777" w:rsidTr="000D6724">
        <w:trPr>
          <w:trHeight w:val="320"/>
        </w:trPr>
        <w:tc>
          <w:tcPr>
            <w:tcW w:w="2360" w:type="dxa"/>
            <w:vMerge w:val="restart"/>
            <w:noWrap/>
            <w:hideMark/>
          </w:tcPr>
          <w:p w14:paraId="54B00757" w14:textId="77777777" w:rsidR="00E56815" w:rsidRPr="000D6724" w:rsidRDefault="00E56815">
            <w:pPr>
              <w:rPr>
                <w:b/>
                <w:bCs/>
              </w:rPr>
            </w:pPr>
            <w:r w:rsidRPr="000D6724">
              <w:rPr>
                <w:b/>
                <w:bCs/>
              </w:rPr>
              <w:t>T cell</w:t>
            </w:r>
          </w:p>
        </w:tc>
        <w:tc>
          <w:tcPr>
            <w:tcW w:w="1595" w:type="dxa"/>
            <w:vMerge w:val="restart"/>
            <w:noWrap/>
            <w:hideMark/>
          </w:tcPr>
          <w:p w14:paraId="0016884D" w14:textId="77DAEBE1" w:rsidR="00E56815" w:rsidRPr="000D6724" w:rsidRDefault="00730B1C">
            <w:r>
              <w:t>90.7</w:t>
            </w:r>
          </w:p>
        </w:tc>
        <w:tc>
          <w:tcPr>
            <w:tcW w:w="2345" w:type="dxa"/>
            <w:noWrap/>
            <w:hideMark/>
          </w:tcPr>
          <w:p w14:paraId="7B779077" w14:textId="1AE6976C" w:rsidR="00E56815" w:rsidRPr="000D6724" w:rsidRDefault="00730B1C">
            <w:r w:rsidRPr="00730B1C">
              <w:t>CD3+ CD19+ lymphocytes</w:t>
            </w:r>
          </w:p>
        </w:tc>
        <w:tc>
          <w:tcPr>
            <w:tcW w:w="1580" w:type="dxa"/>
            <w:noWrap/>
            <w:hideMark/>
          </w:tcPr>
          <w:p w14:paraId="34EE22AA" w14:textId="3A5DD606" w:rsidR="00E56815" w:rsidRPr="000D6724" w:rsidRDefault="00730B1C">
            <w:r>
              <w:t>4.2</w:t>
            </w:r>
          </w:p>
        </w:tc>
      </w:tr>
      <w:tr w:rsidR="00E56815" w:rsidRPr="000D6724" w14:paraId="7BAA3127" w14:textId="77777777" w:rsidTr="000D6724">
        <w:trPr>
          <w:trHeight w:val="320"/>
        </w:trPr>
        <w:tc>
          <w:tcPr>
            <w:tcW w:w="2360" w:type="dxa"/>
            <w:vMerge/>
            <w:noWrap/>
            <w:hideMark/>
          </w:tcPr>
          <w:p w14:paraId="61277E46" w14:textId="77777777" w:rsidR="00E56815" w:rsidRPr="000D6724" w:rsidRDefault="00E56815">
            <w:pPr>
              <w:rPr>
                <w:b/>
                <w:bCs/>
              </w:rPr>
            </w:pPr>
          </w:p>
        </w:tc>
        <w:tc>
          <w:tcPr>
            <w:tcW w:w="1595" w:type="dxa"/>
            <w:vMerge/>
            <w:noWrap/>
            <w:hideMark/>
          </w:tcPr>
          <w:p w14:paraId="43243326" w14:textId="77777777" w:rsidR="00E56815" w:rsidRPr="000D6724" w:rsidRDefault="00E56815"/>
        </w:tc>
        <w:tc>
          <w:tcPr>
            <w:tcW w:w="2345" w:type="dxa"/>
            <w:noWrap/>
            <w:hideMark/>
          </w:tcPr>
          <w:p w14:paraId="5ECB0BF9" w14:textId="77FDA2AE" w:rsidR="00E56815" w:rsidRPr="000D6724" w:rsidRDefault="00730B1C">
            <w:r>
              <w:t>Naïve T cell</w:t>
            </w:r>
          </w:p>
        </w:tc>
        <w:tc>
          <w:tcPr>
            <w:tcW w:w="1580" w:type="dxa"/>
            <w:noWrap/>
            <w:hideMark/>
          </w:tcPr>
          <w:p w14:paraId="2E974120" w14:textId="1DC2B7A7" w:rsidR="00E56815" w:rsidRPr="000D6724" w:rsidRDefault="00730B1C">
            <w:r>
              <w:t>2.7</w:t>
            </w:r>
          </w:p>
        </w:tc>
      </w:tr>
      <w:tr w:rsidR="00E56815" w:rsidRPr="000D6724" w14:paraId="75B2D1FC" w14:textId="77777777" w:rsidTr="000D6724">
        <w:trPr>
          <w:trHeight w:val="320"/>
        </w:trPr>
        <w:tc>
          <w:tcPr>
            <w:tcW w:w="2360" w:type="dxa"/>
            <w:vMerge/>
            <w:noWrap/>
            <w:hideMark/>
          </w:tcPr>
          <w:p w14:paraId="4B2C9EC7" w14:textId="77777777" w:rsidR="00E56815" w:rsidRPr="000D6724" w:rsidRDefault="00E56815">
            <w:pPr>
              <w:rPr>
                <w:b/>
                <w:bCs/>
              </w:rPr>
            </w:pPr>
          </w:p>
        </w:tc>
        <w:tc>
          <w:tcPr>
            <w:tcW w:w="1595" w:type="dxa"/>
            <w:vMerge/>
            <w:noWrap/>
            <w:hideMark/>
          </w:tcPr>
          <w:p w14:paraId="09D40AA5" w14:textId="77777777" w:rsidR="00E56815" w:rsidRPr="000D6724" w:rsidRDefault="00E56815"/>
        </w:tc>
        <w:tc>
          <w:tcPr>
            <w:tcW w:w="2345" w:type="dxa"/>
            <w:noWrap/>
            <w:hideMark/>
          </w:tcPr>
          <w:p w14:paraId="26A900F5" w14:textId="69766BDD" w:rsidR="00E56815" w:rsidRPr="000D6724" w:rsidRDefault="00730B1C">
            <w:r w:rsidRPr="00730B1C">
              <w:t>CD4 naive/memory T cell</w:t>
            </w:r>
          </w:p>
        </w:tc>
        <w:tc>
          <w:tcPr>
            <w:tcW w:w="1580" w:type="dxa"/>
            <w:noWrap/>
            <w:hideMark/>
          </w:tcPr>
          <w:p w14:paraId="3C968681" w14:textId="70ED4EA4" w:rsidR="00E56815" w:rsidRPr="000D6724" w:rsidRDefault="00C54B2E">
            <w:r>
              <w:t>10.8</w:t>
            </w:r>
          </w:p>
        </w:tc>
      </w:tr>
      <w:tr w:rsidR="00E56815" w:rsidRPr="000D6724" w14:paraId="768B6839" w14:textId="77777777" w:rsidTr="000D6724">
        <w:trPr>
          <w:trHeight w:val="320"/>
        </w:trPr>
        <w:tc>
          <w:tcPr>
            <w:tcW w:w="2360" w:type="dxa"/>
            <w:vMerge/>
            <w:noWrap/>
            <w:hideMark/>
          </w:tcPr>
          <w:p w14:paraId="682EA98E" w14:textId="77777777" w:rsidR="00E56815" w:rsidRPr="000D6724" w:rsidRDefault="00E56815">
            <w:pPr>
              <w:rPr>
                <w:b/>
                <w:bCs/>
              </w:rPr>
            </w:pPr>
          </w:p>
        </w:tc>
        <w:tc>
          <w:tcPr>
            <w:tcW w:w="1595" w:type="dxa"/>
            <w:vMerge/>
            <w:noWrap/>
            <w:hideMark/>
          </w:tcPr>
          <w:p w14:paraId="612B93E9" w14:textId="77777777" w:rsidR="00E56815" w:rsidRPr="000D6724" w:rsidRDefault="00E56815"/>
        </w:tc>
        <w:tc>
          <w:tcPr>
            <w:tcW w:w="2345" w:type="dxa"/>
            <w:noWrap/>
            <w:hideMark/>
          </w:tcPr>
          <w:p w14:paraId="5FD63DFD" w14:textId="77777777" w:rsidR="00E56815" w:rsidRPr="000D6724" w:rsidRDefault="00E56815">
            <w:r w:rsidRPr="000D6724">
              <w:t>CD4 T cell</w:t>
            </w:r>
          </w:p>
        </w:tc>
        <w:tc>
          <w:tcPr>
            <w:tcW w:w="1580" w:type="dxa"/>
            <w:noWrap/>
            <w:hideMark/>
          </w:tcPr>
          <w:p w14:paraId="391505C7" w14:textId="7E8EFB30" w:rsidR="00E56815" w:rsidRPr="000D6724" w:rsidRDefault="00C54B2E">
            <w:r>
              <w:t>3.9</w:t>
            </w:r>
          </w:p>
        </w:tc>
      </w:tr>
      <w:tr w:rsidR="00E56815" w:rsidRPr="000D6724" w14:paraId="57592AC9" w14:textId="77777777" w:rsidTr="000D6724">
        <w:trPr>
          <w:trHeight w:val="320"/>
        </w:trPr>
        <w:tc>
          <w:tcPr>
            <w:tcW w:w="2360" w:type="dxa"/>
            <w:vMerge/>
            <w:noWrap/>
            <w:hideMark/>
          </w:tcPr>
          <w:p w14:paraId="5D2A571B" w14:textId="77777777" w:rsidR="00E56815" w:rsidRPr="000D6724" w:rsidRDefault="00E56815">
            <w:pPr>
              <w:rPr>
                <w:b/>
                <w:bCs/>
              </w:rPr>
            </w:pPr>
          </w:p>
        </w:tc>
        <w:tc>
          <w:tcPr>
            <w:tcW w:w="1595" w:type="dxa"/>
            <w:vMerge/>
            <w:noWrap/>
            <w:hideMark/>
          </w:tcPr>
          <w:p w14:paraId="3C5C7F26" w14:textId="77777777" w:rsidR="00E56815" w:rsidRPr="000D6724" w:rsidRDefault="00E56815"/>
        </w:tc>
        <w:tc>
          <w:tcPr>
            <w:tcW w:w="2345" w:type="dxa"/>
            <w:noWrap/>
            <w:hideMark/>
          </w:tcPr>
          <w:p w14:paraId="4386B490" w14:textId="19A905F3" w:rsidR="00E56815" w:rsidRPr="000D6724" w:rsidRDefault="00C54B2E">
            <w:r>
              <w:t>CD4 CTL</w:t>
            </w:r>
          </w:p>
        </w:tc>
        <w:tc>
          <w:tcPr>
            <w:tcW w:w="1580" w:type="dxa"/>
            <w:noWrap/>
            <w:hideMark/>
          </w:tcPr>
          <w:p w14:paraId="21C9D766" w14:textId="332E1B2A" w:rsidR="00E56815" w:rsidRPr="000D6724" w:rsidRDefault="00C54B2E">
            <w:r>
              <w:t>16.3</w:t>
            </w:r>
          </w:p>
        </w:tc>
      </w:tr>
      <w:tr w:rsidR="00E56815" w:rsidRPr="000D6724" w14:paraId="5D37C8DD" w14:textId="77777777" w:rsidTr="000D6724">
        <w:trPr>
          <w:trHeight w:val="320"/>
        </w:trPr>
        <w:tc>
          <w:tcPr>
            <w:tcW w:w="2360" w:type="dxa"/>
            <w:vMerge/>
            <w:noWrap/>
            <w:hideMark/>
          </w:tcPr>
          <w:p w14:paraId="12CB4CD8" w14:textId="77777777" w:rsidR="00E56815" w:rsidRPr="000D6724" w:rsidRDefault="00E56815">
            <w:pPr>
              <w:rPr>
                <w:b/>
                <w:bCs/>
              </w:rPr>
            </w:pPr>
          </w:p>
        </w:tc>
        <w:tc>
          <w:tcPr>
            <w:tcW w:w="1595" w:type="dxa"/>
            <w:vMerge/>
            <w:noWrap/>
            <w:hideMark/>
          </w:tcPr>
          <w:p w14:paraId="1C4FBC8F" w14:textId="77777777" w:rsidR="00E56815" w:rsidRPr="000D6724" w:rsidRDefault="00E56815"/>
        </w:tc>
        <w:tc>
          <w:tcPr>
            <w:tcW w:w="2345" w:type="dxa"/>
            <w:noWrap/>
            <w:hideMark/>
          </w:tcPr>
          <w:p w14:paraId="3A01755E" w14:textId="234D8ABD" w:rsidR="00E56815" w:rsidRPr="000D6724" w:rsidRDefault="00C54B2E">
            <w:proofErr w:type="spellStart"/>
            <w:r>
              <w:t>Tfh</w:t>
            </w:r>
            <w:proofErr w:type="spellEnd"/>
          </w:p>
        </w:tc>
        <w:tc>
          <w:tcPr>
            <w:tcW w:w="1580" w:type="dxa"/>
            <w:noWrap/>
            <w:hideMark/>
          </w:tcPr>
          <w:p w14:paraId="6500728F" w14:textId="4A6ADA36" w:rsidR="00E56815" w:rsidRPr="000D6724" w:rsidRDefault="00C54B2E">
            <w:r>
              <w:t>14.1</w:t>
            </w:r>
          </w:p>
        </w:tc>
      </w:tr>
      <w:tr w:rsidR="00E56815" w:rsidRPr="000D6724" w14:paraId="4CD06432" w14:textId="77777777" w:rsidTr="000D6724">
        <w:trPr>
          <w:trHeight w:val="320"/>
        </w:trPr>
        <w:tc>
          <w:tcPr>
            <w:tcW w:w="2360" w:type="dxa"/>
            <w:vMerge/>
            <w:noWrap/>
            <w:hideMark/>
          </w:tcPr>
          <w:p w14:paraId="4021BC39" w14:textId="77777777" w:rsidR="00E56815" w:rsidRPr="000D6724" w:rsidRDefault="00E56815">
            <w:pPr>
              <w:rPr>
                <w:b/>
                <w:bCs/>
              </w:rPr>
            </w:pPr>
          </w:p>
        </w:tc>
        <w:tc>
          <w:tcPr>
            <w:tcW w:w="1595" w:type="dxa"/>
            <w:vMerge/>
            <w:noWrap/>
            <w:hideMark/>
          </w:tcPr>
          <w:p w14:paraId="693EACCC" w14:textId="77777777" w:rsidR="00E56815" w:rsidRPr="000D6724" w:rsidRDefault="00E56815"/>
        </w:tc>
        <w:tc>
          <w:tcPr>
            <w:tcW w:w="2345" w:type="dxa"/>
            <w:noWrap/>
            <w:hideMark/>
          </w:tcPr>
          <w:p w14:paraId="24780300" w14:textId="64169EC8" w:rsidR="00E56815" w:rsidRPr="000D6724" w:rsidRDefault="00C54B2E">
            <w:r>
              <w:t>Treg</w:t>
            </w:r>
          </w:p>
        </w:tc>
        <w:tc>
          <w:tcPr>
            <w:tcW w:w="1580" w:type="dxa"/>
            <w:noWrap/>
            <w:hideMark/>
          </w:tcPr>
          <w:p w14:paraId="2B17D844" w14:textId="4ECC5241" w:rsidR="00E56815" w:rsidRPr="000D6724" w:rsidRDefault="00C54B2E">
            <w:r>
              <w:t>18.9</w:t>
            </w:r>
          </w:p>
        </w:tc>
      </w:tr>
      <w:tr w:rsidR="00E56815" w:rsidRPr="000D6724" w14:paraId="15F50A95" w14:textId="77777777" w:rsidTr="000D6724">
        <w:trPr>
          <w:trHeight w:val="320"/>
        </w:trPr>
        <w:tc>
          <w:tcPr>
            <w:tcW w:w="2360" w:type="dxa"/>
            <w:vMerge/>
            <w:noWrap/>
            <w:hideMark/>
          </w:tcPr>
          <w:p w14:paraId="71A0B48B" w14:textId="77777777" w:rsidR="00E56815" w:rsidRPr="000D6724" w:rsidRDefault="00E56815">
            <w:pPr>
              <w:rPr>
                <w:b/>
                <w:bCs/>
              </w:rPr>
            </w:pPr>
          </w:p>
        </w:tc>
        <w:tc>
          <w:tcPr>
            <w:tcW w:w="1595" w:type="dxa"/>
            <w:vMerge/>
            <w:noWrap/>
            <w:hideMark/>
          </w:tcPr>
          <w:p w14:paraId="3D3B254B" w14:textId="77777777" w:rsidR="00E56815" w:rsidRPr="000D6724" w:rsidRDefault="00E56815"/>
        </w:tc>
        <w:tc>
          <w:tcPr>
            <w:tcW w:w="2345" w:type="dxa"/>
            <w:noWrap/>
            <w:hideMark/>
          </w:tcPr>
          <w:p w14:paraId="21127E32" w14:textId="355642F1" w:rsidR="00E56815" w:rsidRPr="000D6724" w:rsidRDefault="00C54B2E">
            <w:r w:rsidRPr="00C54B2E">
              <w:t>CD8 naive/memory T cell</w:t>
            </w:r>
          </w:p>
        </w:tc>
        <w:tc>
          <w:tcPr>
            <w:tcW w:w="1580" w:type="dxa"/>
            <w:noWrap/>
            <w:hideMark/>
          </w:tcPr>
          <w:p w14:paraId="5D8016BC" w14:textId="471F6301" w:rsidR="00E56815" w:rsidRPr="000D6724" w:rsidRDefault="00C54B2E">
            <w:r>
              <w:t>12.4</w:t>
            </w:r>
          </w:p>
        </w:tc>
      </w:tr>
      <w:tr w:rsidR="00E56815" w:rsidRPr="000D6724" w14:paraId="13A56141" w14:textId="77777777" w:rsidTr="000D6724">
        <w:trPr>
          <w:trHeight w:val="320"/>
        </w:trPr>
        <w:tc>
          <w:tcPr>
            <w:tcW w:w="2360" w:type="dxa"/>
            <w:vMerge/>
            <w:noWrap/>
            <w:hideMark/>
          </w:tcPr>
          <w:p w14:paraId="74A3B943" w14:textId="77777777" w:rsidR="00E56815" w:rsidRPr="000D6724" w:rsidRDefault="00E56815">
            <w:pPr>
              <w:rPr>
                <w:b/>
                <w:bCs/>
              </w:rPr>
            </w:pPr>
          </w:p>
        </w:tc>
        <w:tc>
          <w:tcPr>
            <w:tcW w:w="1595" w:type="dxa"/>
            <w:vMerge/>
            <w:noWrap/>
            <w:hideMark/>
          </w:tcPr>
          <w:p w14:paraId="480735F3" w14:textId="77777777" w:rsidR="00E56815" w:rsidRPr="000D6724" w:rsidRDefault="00E56815"/>
        </w:tc>
        <w:tc>
          <w:tcPr>
            <w:tcW w:w="2345" w:type="dxa"/>
            <w:noWrap/>
            <w:hideMark/>
          </w:tcPr>
          <w:p w14:paraId="57AD99CC" w14:textId="1B6989BB" w:rsidR="00E56815" w:rsidRPr="000D6724" w:rsidRDefault="00C54B2E">
            <w:r>
              <w:t>CD8 CTL</w:t>
            </w:r>
          </w:p>
        </w:tc>
        <w:tc>
          <w:tcPr>
            <w:tcW w:w="1580" w:type="dxa"/>
            <w:noWrap/>
            <w:hideMark/>
          </w:tcPr>
          <w:p w14:paraId="39F1FDE1" w14:textId="3D07FD62" w:rsidR="00E56815" w:rsidRPr="000D6724" w:rsidRDefault="00E56815">
            <w:r w:rsidRPr="000D6724">
              <w:t>0.</w:t>
            </w:r>
            <w:r w:rsidR="00C54B2E">
              <w:t>8</w:t>
            </w:r>
          </w:p>
        </w:tc>
      </w:tr>
      <w:tr w:rsidR="00E56815" w:rsidRPr="000D6724" w14:paraId="6126C9A4" w14:textId="77777777" w:rsidTr="000D6724">
        <w:trPr>
          <w:trHeight w:val="320"/>
        </w:trPr>
        <w:tc>
          <w:tcPr>
            <w:tcW w:w="2360" w:type="dxa"/>
            <w:vMerge/>
            <w:noWrap/>
            <w:hideMark/>
          </w:tcPr>
          <w:p w14:paraId="4A90BD26" w14:textId="77777777" w:rsidR="00E56815" w:rsidRPr="000D6724" w:rsidRDefault="00E56815">
            <w:pPr>
              <w:rPr>
                <w:b/>
                <w:bCs/>
              </w:rPr>
            </w:pPr>
          </w:p>
        </w:tc>
        <w:tc>
          <w:tcPr>
            <w:tcW w:w="1595" w:type="dxa"/>
            <w:vMerge/>
            <w:noWrap/>
            <w:hideMark/>
          </w:tcPr>
          <w:p w14:paraId="2DB54009" w14:textId="77777777" w:rsidR="00E56815" w:rsidRPr="000D6724" w:rsidRDefault="00E56815"/>
        </w:tc>
        <w:tc>
          <w:tcPr>
            <w:tcW w:w="2345" w:type="dxa"/>
            <w:noWrap/>
            <w:hideMark/>
          </w:tcPr>
          <w:p w14:paraId="1D665BF5" w14:textId="78B1089E" w:rsidR="00E56815" w:rsidRPr="000D6724" w:rsidRDefault="00C54B2E">
            <w:r>
              <w:t>Cycling T cell</w:t>
            </w:r>
          </w:p>
        </w:tc>
        <w:tc>
          <w:tcPr>
            <w:tcW w:w="1580" w:type="dxa"/>
            <w:noWrap/>
            <w:hideMark/>
          </w:tcPr>
          <w:p w14:paraId="7AE292CD" w14:textId="736D1D39" w:rsidR="00E56815" w:rsidRPr="000D6724" w:rsidRDefault="00C54B2E">
            <w:r>
              <w:t>6.5</w:t>
            </w:r>
          </w:p>
        </w:tc>
      </w:tr>
      <w:tr w:rsidR="000D6724" w:rsidRPr="000D6724" w14:paraId="50F18977" w14:textId="77777777" w:rsidTr="000D6724">
        <w:trPr>
          <w:trHeight w:val="320"/>
        </w:trPr>
        <w:tc>
          <w:tcPr>
            <w:tcW w:w="2360" w:type="dxa"/>
            <w:noWrap/>
            <w:hideMark/>
          </w:tcPr>
          <w:p w14:paraId="28128C7E" w14:textId="7E332548" w:rsidR="000D6724" w:rsidRPr="000D6724" w:rsidRDefault="00730B1C">
            <w:pPr>
              <w:rPr>
                <w:b/>
                <w:bCs/>
              </w:rPr>
            </w:pPr>
            <w:r>
              <w:rPr>
                <w:b/>
                <w:bCs/>
              </w:rPr>
              <w:t>ILC</w:t>
            </w:r>
          </w:p>
        </w:tc>
        <w:tc>
          <w:tcPr>
            <w:tcW w:w="1595" w:type="dxa"/>
            <w:noWrap/>
            <w:hideMark/>
          </w:tcPr>
          <w:p w14:paraId="6AA49789" w14:textId="783F3E1B" w:rsidR="000D6724" w:rsidRPr="000D6724" w:rsidRDefault="000D6724">
            <w:r w:rsidRPr="000D6724">
              <w:t>2.</w:t>
            </w:r>
            <w:r w:rsidR="00730B1C">
              <w:t>0</w:t>
            </w:r>
          </w:p>
        </w:tc>
        <w:tc>
          <w:tcPr>
            <w:tcW w:w="2345" w:type="dxa"/>
            <w:noWrap/>
            <w:hideMark/>
          </w:tcPr>
          <w:p w14:paraId="475653D6" w14:textId="5EAC105C" w:rsidR="000D6724" w:rsidRPr="000D6724" w:rsidRDefault="00730B1C">
            <w:r>
              <w:t>ILC</w:t>
            </w:r>
          </w:p>
        </w:tc>
        <w:tc>
          <w:tcPr>
            <w:tcW w:w="1580" w:type="dxa"/>
            <w:noWrap/>
            <w:hideMark/>
          </w:tcPr>
          <w:p w14:paraId="55DB1640" w14:textId="75E72B26" w:rsidR="000D6724" w:rsidRPr="000D6724" w:rsidRDefault="000D6724">
            <w:r w:rsidRPr="000D6724">
              <w:t>2.</w:t>
            </w:r>
            <w:r w:rsidR="00C54B2E">
              <w:t>0</w:t>
            </w:r>
          </w:p>
        </w:tc>
      </w:tr>
      <w:tr w:rsidR="00730B1C" w:rsidRPr="000D6724" w14:paraId="144D719B" w14:textId="77777777" w:rsidTr="000D6724">
        <w:trPr>
          <w:trHeight w:val="320"/>
        </w:trPr>
        <w:tc>
          <w:tcPr>
            <w:tcW w:w="2360" w:type="dxa"/>
            <w:noWrap/>
          </w:tcPr>
          <w:p w14:paraId="605695E7" w14:textId="38D4805D" w:rsidR="00730B1C" w:rsidRPr="000D6724" w:rsidRDefault="00730B1C">
            <w:pPr>
              <w:rPr>
                <w:b/>
                <w:bCs/>
              </w:rPr>
            </w:pPr>
            <w:r>
              <w:rPr>
                <w:b/>
                <w:bCs/>
              </w:rPr>
              <w:t>DC</w:t>
            </w:r>
          </w:p>
        </w:tc>
        <w:tc>
          <w:tcPr>
            <w:tcW w:w="1595" w:type="dxa"/>
            <w:noWrap/>
          </w:tcPr>
          <w:p w14:paraId="74C1B42E" w14:textId="45F8F2AF" w:rsidR="00730B1C" w:rsidRPr="000D6724" w:rsidRDefault="00730B1C">
            <w:r>
              <w:t>1.4</w:t>
            </w:r>
          </w:p>
        </w:tc>
        <w:tc>
          <w:tcPr>
            <w:tcW w:w="2345" w:type="dxa"/>
            <w:noWrap/>
          </w:tcPr>
          <w:p w14:paraId="462A2CD1" w14:textId="3785047E" w:rsidR="00730B1C" w:rsidRPr="000D6724" w:rsidRDefault="00730B1C">
            <w:r>
              <w:t>DC</w:t>
            </w:r>
          </w:p>
        </w:tc>
        <w:tc>
          <w:tcPr>
            <w:tcW w:w="1580" w:type="dxa"/>
            <w:noWrap/>
          </w:tcPr>
          <w:p w14:paraId="5B061B2D" w14:textId="3A5DE4BA" w:rsidR="00730B1C" w:rsidRPr="000D6724" w:rsidRDefault="00C54B2E">
            <w:r>
              <w:t>1.4</w:t>
            </w:r>
          </w:p>
        </w:tc>
      </w:tr>
      <w:tr w:rsidR="000D6724" w:rsidRPr="000D6724" w14:paraId="7FB2B05C" w14:textId="77777777" w:rsidTr="000D6724">
        <w:trPr>
          <w:trHeight w:val="320"/>
        </w:trPr>
        <w:tc>
          <w:tcPr>
            <w:tcW w:w="2360" w:type="dxa"/>
            <w:noWrap/>
            <w:hideMark/>
          </w:tcPr>
          <w:p w14:paraId="5D336981" w14:textId="77777777" w:rsidR="000D6724" w:rsidRPr="000D6724" w:rsidRDefault="000D6724">
            <w:pPr>
              <w:rPr>
                <w:b/>
                <w:bCs/>
              </w:rPr>
            </w:pPr>
            <w:r w:rsidRPr="000D6724">
              <w:rPr>
                <w:b/>
                <w:bCs/>
              </w:rPr>
              <w:t>Macrophage</w:t>
            </w:r>
          </w:p>
        </w:tc>
        <w:tc>
          <w:tcPr>
            <w:tcW w:w="1595" w:type="dxa"/>
            <w:noWrap/>
            <w:hideMark/>
          </w:tcPr>
          <w:p w14:paraId="18635A73" w14:textId="77777777" w:rsidR="000D6724" w:rsidRPr="000D6724" w:rsidRDefault="000D6724">
            <w:r w:rsidRPr="000D6724">
              <w:t>0</w:t>
            </w:r>
          </w:p>
        </w:tc>
        <w:tc>
          <w:tcPr>
            <w:tcW w:w="2345" w:type="dxa"/>
            <w:noWrap/>
            <w:hideMark/>
          </w:tcPr>
          <w:p w14:paraId="3691A66D" w14:textId="77777777" w:rsidR="000D6724" w:rsidRPr="000D6724" w:rsidRDefault="000D6724">
            <w:r w:rsidRPr="000D6724">
              <w:t>Macrophage</w:t>
            </w:r>
          </w:p>
        </w:tc>
        <w:tc>
          <w:tcPr>
            <w:tcW w:w="1580" w:type="dxa"/>
            <w:noWrap/>
            <w:hideMark/>
          </w:tcPr>
          <w:p w14:paraId="0CAA635D" w14:textId="77777777" w:rsidR="000D6724" w:rsidRPr="000D6724" w:rsidRDefault="000D6724">
            <w:r w:rsidRPr="000D6724">
              <w:t>0</w:t>
            </w:r>
          </w:p>
        </w:tc>
      </w:tr>
      <w:tr w:rsidR="00C54B2E" w:rsidRPr="000D6724" w14:paraId="0CAB62B7" w14:textId="77777777" w:rsidTr="00C54B2E">
        <w:trPr>
          <w:trHeight w:val="320"/>
        </w:trPr>
        <w:tc>
          <w:tcPr>
            <w:tcW w:w="2360" w:type="dxa"/>
            <w:vMerge w:val="restart"/>
            <w:noWrap/>
            <w:hideMark/>
          </w:tcPr>
          <w:p w14:paraId="0524C7DD" w14:textId="77777777" w:rsidR="00C54B2E" w:rsidRPr="000D6724" w:rsidRDefault="00C54B2E">
            <w:pPr>
              <w:rPr>
                <w:b/>
                <w:bCs/>
              </w:rPr>
            </w:pPr>
            <w:r w:rsidRPr="000D6724">
              <w:rPr>
                <w:b/>
                <w:bCs/>
              </w:rPr>
              <w:t>Epithelial</w:t>
            </w:r>
          </w:p>
        </w:tc>
        <w:tc>
          <w:tcPr>
            <w:tcW w:w="1595" w:type="dxa"/>
            <w:vMerge w:val="restart"/>
            <w:noWrap/>
            <w:hideMark/>
          </w:tcPr>
          <w:p w14:paraId="6F14284C" w14:textId="1062C49C" w:rsidR="00C54B2E" w:rsidRPr="000D6724" w:rsidRDefault="00C54B2E">
            <w:r w:rsidRPr="000D6724">
              <w:t>0</w:t>
            </w:r>
          </w:p>
        </w:tc>
        <w:tc>
          <w:tcPr>
            <w:tcW w:w="2345" w:type="dxa"/>
            <w:noWrap/>
          </w:tcPr>
          <w:p w14:paraId="735AE298" w14:textId="488FE5A8" w:rsidR="00C54B2E" w:rsidRPr="000D6724" w:rsidRDefault="00C54B2E">
            <w:r w:rsidRPr="00C54B2E">
              <w:t>Squamous epithelial cell</w:t>
            </w:r>
          </w:p>
        </w:tc>
        <w:tc>
          <w:tcPr>
            <w:tcW w:w="1580" w:type="dxa"/>
            <w:noWrap/>
            <w:hideMark/>
          </w:tcPr>
          <w:p w14:paraId="00B3CC25" w14:textId="2E0ACAE2" w:rsidR="00C54B2E" w:rsidRPr="000D6724" w:rsidRDefault="00C54B2E">
            <w:r w:rsidRPr="000D6724">
              <w:t>0</w:t>
            </w:r>
          </w:p>
        </w:tc>
      </w:tr>
      <w:tr w:rsidR="00C54B2E" w:rsidRPr="000D6724" w14:paraId="583A3D46" w14:textId="77777777" w:rsidTr="000D6724">
        <w:trPr>
          <w:trHeight w:val="320"/>
        </w:trPr>
        <w:tc>
          <w:tcPr>
            <w:tcW w:w="2360" w:type="dxa"/>
            <w:vMerge/>
            <w:noWrap/>
          </w:tcPr>
          <w:p w14:paraId="4625DC13" w14:textId="77777777" w:rsidR="00C54B2E" w:rsidRPr="000D6724" w:rsidRDefault="00C54B2E" w:rsidP="00C54B2E">
            <w:pPr>
              <w:rPr>
                <w:b/>
                <w:bCs/>
              </w:rPr>
            </w:pPr>
          </w:p>
        </w:tc>
        <w:tc>
          <w:tcPr>
            <w:tcW w:w="1595" w:type="dxa"/>
            <w:vMerge/>
            <w:noWrap/>
          </w:tcPr>
          <w:p w14:paraId="35789BBF" w14:textId="77777777" w:rsidR="00C54B2E" w:rsidRPr="000D6724" w:rsidRDefault="00C54B2E" w:rsidP="00C54B2E"/>
        </w:tc>
        <w:tc>
          <w:tcPr>
            <w:tcW w:w="2345" w:type="dxa"/>
            <w:noWrap/>
          </w:tcPr>
          <w:p w14:paraId="6EFBB5DE" w14:textId="1715D791" w:rsidR="00C54B2E" w:rsidRPr="000D6724" w:rsidRDefault="00C54B2E" w:rsidP="00C54B2E">
            <w:r w:rsidRPr="000D6724">
              <w:t>Club epithelial cell</w:t>
            </w:r>
          </w:p>
        </w:tc>
        <w:tc>
          <w:tcPr>
            <w:tcW w:w="1580" w:type="dxa"/>
            <w:noWrap/>
          </w:tcPr>
          <w:p w14:paraId="497CEA6D" w14:textId="77777777" w:rsidR="00C54B2E" w:rsidRPr="000D6724" w:rsidRDefault="00C54B2E" w:rsidP="00C54B2E"/>
        </w:tc>
      </w:tr>
      <w:tr w:rsidR="00C54B2E" w:rsidRPr="000D6724" w14:paraId="094AFA00" w14:textId="77777777" w:rsidTr="000D6724">
        <w:trPr>
          <w:trHeight w:val="320"/>
        </w:trPr>
        <w:tc>
          <w:tcPr>
            <w:tcW w:w="2360" w:type="dxa"/>
            <w:vMerge/>
            <w:noWrap/>
            <w:hideMark/>
          </w:tcPr>
          <w:p w14:paraId="25F6AD99" w14:textId="77777777" w:rsidR="00C54B2E" w:rsidRPr="000D6724" w:rsidRDefault="00C54B2E" w:rsidP="00C54B2E">
            <w:pPr>
              <w:rPr>
                <w:b/>
                <w:bCs/>
              </w:rPr>
            </w:pPr>
          </w:p>
        </w:tc>
        <w:tc>
          <w:tcPr>
            <w:tcW w:w="1595" w:type="dxa"/>
            <w:vMerge/>
            <w:noWrap/>
            <w:hideMark/>
          </w:tcPr>
          <w:p w14:paraId="036E7E85" w14:textId="77777777" w:rsidR="00C54B2E" w:rsidRPr="000D6724" w:rsidRDefault="00C54B2E" w:rsidP="00C54B2E"/>
        </w:tc>
        <w:tc>
          <w:tcPr>
            <w:tcW w:w="2345" w:type="dxa"/>
            <w:noWrap/>
            <w:hideMark/>
          </w:tcPr>
          <w:p w14:paraId="40F86B6D" w14:textId="77777777" w:rsidR="00C54B2E" w:rsidRPr="000D6724" w:rsidRDefault="00C54B2E" w:rsidP="00C54B2E">
            <w:r w:rsidRPr="000D6724">
              <w:t>Secretory cell</w:t>
            </w:r>
          </w:p>
        </w:tc>
        <w:tc>
          <w:tcPr>
            <w:tcW w:w="1580" w:type="dxa"/>
            <w:noWrap/>
            <w:hideMark/>
          </w:tcPr>
          <w:p w14:paraId="153E1226" w14:textId="77777777" w:rsidR="00C54B2E" w:rsidRPr="000D6724" w:rsidRDefault="00C54B2E" w:rsidP="00C54B2E">
            <w:r w:rsidRPr="000D6724">
              <w:t>0</w:t>
            </w:r>
          </w:p>
        </w:tc>
      </w:tr>
    </w:tbl>
    <w:p w14:paraId="0B41D2F6" w14:textId="77777777" w:rsidR="0013012C" w:rsidRDefault="0013012C"/>
    <w:sectPr w:rsidR="001301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6724"/>
    <w:rsid w:val="000D6724"/>
    <w:rsid w:val="0013012C"/>
    <w:rsid w:val="00730B1C"/>
    <w:rsid w:val="00AD1F5D"/>
    <w:rsid w:val="00B716CF"/>
    <w:rsid w:val="00C54B2E"/>
    <w:rsid w:val="00E56815"/>
    <w:rsid w:val="00F81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494202"/>
  <w15:chartTrackingRefBased/>
  <w15:docId w15:val="{E2E89FF5-4D58-E146-9877-2AC6E8D405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67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460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09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53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13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25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75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9</Words>
  <Characters>51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rode, Nadine</dc:creator>
  <cp:keywords/>
  <dc:description/>
  <cp:lastModifiedBy>Schrode, Nadine</cp:lastModifiedBy>
  <cp:revision>2</cp:revision>
  <dcterms:created xsi:type="dcterms:W3CDTF">2023-05-15T14:22:00Z</dcterms:created>
  <dcterms:modified xsi:type="dcterms:W3CDTF">2023-05-15T14:22:00Z</dcterms:modified>
</cp:coreProperties>
</file>